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36651" w14:textId="6453F8B5" w:rsidR="006E34E2" w:rsidRDefault="006E34E2" w:rsidP="004B5CEB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ry Information</w:t>
      </w:r>
    </w:p>
    <w:p w14:paraId="3875EE69" w14:textId="77777777" w:rsidR="006E34E2" w:rsidRDefault="006E34E2" w:rsidP="004B5CEB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288DECD" w14:textId="3651AF00" w:rsidR="004B5CEB" w:rsidRPr="008822A1" w:rsidRDefault="00EC24CA" w:rsidP="004B5CEB">
      <w:pPr>
        <w:spacing w:after="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 S1</w:t>
      </w:r>
      <w:r w:rsidR="004B5CEB" w:rsidRPr="008822A1">
        <w:rPr>
          <w:rFonts w:ascii="Arial" w:eastAsia="Arial" w:hAnsi="Arial" w:cs="Arial"/>
          <w:color w:val="000000" w:themeColor="text1"/>
          <w:sz w:val="20"/>
          <w:szCs w:val="20"/>
        </w:rPr>
        <w:t>: List of model feature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20"/>
        <w:gridCol w:w="3032"/>
        <w:gridCol w:w="720"/>
        <w:gridCol w:w="2430"/>
        <w:gridCol w:w="3420"/>
      </w:tblGrid>
      <w:tr w:rsidR="004B5CEB" w:rsidRPr="008822A1" w14:paraId="6471C48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7D82B6D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2B06BCFB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C8CAE7E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7C0EF249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Unit</w:t>
            </w:r>
          </w:p>
        </w:tc>
      </w:tr>
      <w:tr w:rsidR="004B5CEB" w:rsidRPr="008822A1" w14:paraId="0D534D5E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  <w:vAlign w:val="center"/>
          </w:tcPr>
          <w:p w14:paraId="7B8DE33B" w14:textId="22D2FD1A" w:rsidR="004B5CEB" w:rsidRPr="008822A1" w:rsidRDefault="004B5CEB" w:rsidP="008822A1">
            <w:pPr>
              <w:spacing w:line="480" w:lineRule="auto"/>
              <w:ind w:right="241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ital Signs (</w:t>
            </w:r>
            <w:r w:rsidR="005D2B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B5CEB" w:rsidRPr="008822A1" w14:paraId="757CB33C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4FCBB73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5541597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ats/minute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47119D1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stolic blood pressu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09C569E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4B5CEB" w:rsidRPr="008822A1" w14:paraId="512294F1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4BF4E95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lse Oximetry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DA8F28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256D97F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arterial pressu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786B8D8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4B5CEB" w:rsidRPr="008822A1" w14:paraId="37A4B5C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36B8D44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BB4121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grees Celsius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625D61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piration rat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49307F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eaths/minute</w:t>
            </w:r>
          </w:p>
        </w:tc>
      </w:tr>
      <w:tr w:rsidR="004B5CEB" w:rsidRPr="008822A1" w14:paraId="3669657A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44DEEF4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ystolic blood pressur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378E826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12CD2A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 tidal CO2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F9A1D7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CF58DF" w:rsidRPr="008822A1" w14:paraId="5835F5B5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1469E78C" w14:textId="758C2989" w:rsidR="00CF58DF" w:rsidRPr="008822A1" w:rsidRDefault="00CF58DF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3DE4B535" w14:textId="01DA2BAE" w:rsidR="00CF58DF" w:rsidRPr="008822A1" w:rsidRDefault="001412EC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</w:t>
            </w:r>
            <w:r w:rsidR="00CF58D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0A0899CF" w14:textId="2BBB7999" w:rsidR="00CF58DF" w:rsidRPr="008822A1" w:rsidRDefault="00CF58DF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07014EBA" w14:textId="3FFF7CB6" w:rsidR="00CF58DF" w:rsidRPr="008822A1" w:rsidRDefault="00CF58DF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hes</w:t>
            </w:r>
          </w:p>
        </w:tc>
      </w:tr>
      <w:tr w:rsidR="001518E2" w:rsidRPr="008822A1" w14:paraId="31C36589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7BF7C331" w14:textId="09E3E4B2" w:rsidR="001518E2" w:rsidRDefault="0062720E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B08361E" w14:textId="02692FBA" w:rsidR="001518E2" w:rsidRDefault="002C0B06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2C0B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g/m²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5111EE6" w14:textId="77777777" w:rsidR="001518E2" w:rsidRDefault="001518E2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CDB3D16" w14:textId="77777777" w:rsidR="001518E2" w:rsidRDefault="001518E2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5CEB" w:rsidRPr="008822A1" w14:paraId="76F386BF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</w:tcPr>
          <w:p w14:paraId="0466CDD8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boratory Values (42)</w:t>
            </w:r>
          </w:p>
        </w:tc>
      </w:tr>
      <w:tr w:rsidR="004B5CEB" w:rsidRPr="008822A1" w14:paraId="57D9B69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77853ED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cess bicarbonat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DC8252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24636C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AB0B34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/dL</w:t>
            </w:r>
          </w:p>
        </w:tc>
      </w:tr>
      <w:tr w:rsidR="004B5CEB" w:rsidRPr="008822A1" w14:paraId="39A8FE45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63E302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carbonat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2ACACAB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40D0D52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 Thromboplastin Tim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68E3C3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conds</w:t>
            </w:r>
          </w:p>
        </w:tc>
      </w:tr>
      <w:tr w:rsidR="004B5CEB" w:rsidRPr="008822A1" w14:paraId="45C63843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32F735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raction of inspired Oxygen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E677A2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2C6564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ite Blood Cell count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DE8C47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*10^3 /µL</w:t>
            </w:r>
          </w:p>
        </w:tc>
      </w:tr>
      <w:tr w:rsidR="004B5CEB" w:rsidRPr="008822A1" w14:paraId="3EBB8D4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069482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2026DB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236F17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40DB78F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</w:tr>
      <w:tr w:rsidR="004B5CEB" w:rsidRPr="008822A1" w14:paraId="1D15D33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3C28449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 pressure of CO2 from arterial blood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FDD617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AF062E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latelets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130E0D0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*10^3 /µL</w:t>
            </w:r>
          </w:p>
        </w:tc>
      </w:tr>
      <w:tr w:rsidR="004B5CEB" w:rsidRPr="008822A1" w14:paraId="766F4AD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95444A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Oxygen saturation from arterial blood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0DBE2C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6E972FF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 pressure of O2 from arterial blood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39185B3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</w:tr>
      <w:tr w:rsidR="004B5CEB" w:rsidRPr="008822A1" w14:paraId="463D2841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69693A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partate transaminas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9ABA2E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4895FA1F" w14:textId="4A9A19F8" w:rsidR="004B5CEB" w:rsidRPr="008822A1" w:rsidRDefault="00534F2E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534F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rain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Pr="00534F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triuretic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Pr="00534F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ptid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3CA94EB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g/L</w:t>
            </w:r>
          </w:p>
        </w:tc>
      </w:tr>
      <w:tr w:rsidR="004B5CEB" w:rsidRPr="008822A1" w14:paraId="222DEEB7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333E2FC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ood Urea Nitrogen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3BC1A9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2560F1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0A8EC52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</w:tr>
      <w:tr w:rsidR="004B5CEB" w:rsidRPr="008822A1" w14:paraId="5F5D7042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72BA6E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kaline phosphat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0AE4C7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U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9B7A68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calciton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157C5F3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</w:tr>
      <w:tr w:rsidR="004B5CEB" w:rsidRPr="008822A1" w14:paraId="4E8E0EA2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1EA8856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lcium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21333D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5B95E8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36C588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L</w:t>
            </w:r>
          </w:p>
        </w:tc>
      </w:tr>
      <w:tr w:rsidR="004B5CEB" w:rsidRPr="008822A1" w14:paraId="2D25E86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3AD44EE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lorid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DE36C3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8BAC58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monia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038C68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L</w:t>
            </w:r>
          </w:p>
        </w:tc>
      </w:tr>
      <w:tr w:rsidR="004B5CEB" w:rsidRPr="008822A1" w14:paraId="6DE41EA8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250FDA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181FA16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080771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ymphocytes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B65727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unt*10^3 /µL</w:t>
            </w:r>
          </w:p>
        </w:tc>
      </w:tr>
      <w:tr w:rsidR="004B5CEB" w:rsidRPr="008822A1" w14:paraId="4E1BF16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379096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lirubin direct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356B276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6AD3C34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8F8713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/dL</w:t>
            </w:r>
          </w:p>
        </w:tc>
      </w:tr>
      <w:tr w:rsidR="004B5CEB" w:rsidRPr="008822A1" w14:paraId="2F29109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10976A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rum Glucos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31ABEC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415189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anine aminotransferas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85DBD0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U/L</w:t>
            </w:r>
          </w:p>
        </w:tc>
      </w:tr>
      <w:tr w:rsidR="004B5CEB" w:rsidRPr="008822A1" w14:paraId="5EDB7508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56ECF1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ctic acid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170B9BD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365816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823575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</w:tr>
      <w:tr w:rsidR="004B5CEB" w:rsidRPr="008822A1" w14:paraId="4098D9A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425A37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gnesium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52FD448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ol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593BCF2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ctate dehydrogenas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686132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U/L</w:t>
            </w:r>
          </w:p>
        </w:tc>
      </w:tr>
      <w:tr w:rsidR="004B5CEB" w:rsidRPr="008822A1" w14:paraId="2D16548D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42E23DB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osphat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C65BCB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6604A2C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ymphocytes differential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AE5631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4B5CEB" w:rsidRPr="008822A1" w14:paraId="4EF37948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4CB662B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tassium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BF6CB5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5E4C5C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 dimer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0483CA4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g/mL</w:t>
            </w:r>
          </w:p>
        </w:tc>
      </w:tr>
      <w:tr w:rsidR="004B5CEB" w:rsidRPr="008822A1" w14:paraId="4C193D8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D808C2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 Bilirubin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78EB66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8F934D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d cell width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4B6DBDD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m</w:t>
            </w:r>
          </w:p>
        </w:tc>
      </w:tr>
      <w:tr w:rsidR="004B5CEB" w:rsidRPr="008822A1" w14:paraId="6C4848F8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7F5AE62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oponin I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5D3CF64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06C203C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dimentation rat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C16A86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m/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r</w:t>
            </w:r>
            <w:proofErr w:type="spellEnd"/>
          </w:p>
        </w:tc>
      </w:tr>
      <w:tr w:rsidR="004B5CEB" w:rsidRPr="008822A1" w14:paraId="7086AFCC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C24371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matocrit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4628E3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53F7203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moglobin A1C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4A9C7D7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4B5CEB" w:rsidRPr="008822A1" w14:paraId="494C59AD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</w:tcPr>
          <w:p w14:paraId="7A131653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mographics (6)</w:t>
            </w:r>
          </w:p>
        </w:tc>
      </w:tr>
      <w:tr w:rsidR="004B5CEB" w:rsidRPr="008822A1" w14:paraId="6F63A871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11190E8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Ag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94E176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3E36D4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urs between hospital admit</w:t>
            </w:r>
            <w:r w:rsidRPr="008822A1">
              <w:rPr>
                <w:sz w:val="20"/>
                <w:szCs w:val="20"/>
              </w:rPr>
              <w:br/>
            </w: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d ICU admit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16E5225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urs</w:t>
            </w:r>
          </w:p>
        </w:tc>
      </w:tr>
      <w:tr w:rsidR="004B5CEB" w:rsidRPr="008822A1" w14:paraId="73DD666B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D41D76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1F1A16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6DC9A01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uration until current tim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B10857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urs</w:t>
            </w:r>
          </w:p>
        </w:tc>
      </w:tr>
      <w:tr w:rsidR="004B5CEB" w:rsidRPr="008822A1" w14:paraId="66D46770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0FAF13A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e Unit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A90CB9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/Surgical ICU unit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2FDF8AB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DD8878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/no</w:t>
            </w:r>
          </w:p>
        </w:tc>
      </w:tr>
      <w:tr w:rsidR="004B5CEB" w:rsidRPr="008822A1" w14:paraId="423674E7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</w:tcPr>
          <w:p w14:paraId="7D911744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RS/SOFA criteria (11)</w:t>
            </w:r>
          </w:p>
        </w:tc>
      </w:tr>
      <w:tr w:rsidR="004B5CEB" w:rsidRPr="008822A1" w14:paraId="65A79E82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3E2F9CA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mperature SIRS criteria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399B19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A3F08E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er SOFA sco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F4498D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</w:tr>
      <w:tr w:rsidR="004B5CEB" w:rsidRPr="008822A1" w14:paraId="32FC281C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A78C27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piratory SIRS criteria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35C9E00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CA4ED6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diovascular SOFA sco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7E342F0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</w:tr>
      <w:tr w:rsidR="004B5CEB" w:rsidRPr="008822A1" w14:paraId="64E365B9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0E9B7FA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rt rate SIRS criteria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E7C2BE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CAE77F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fusion SOFA sco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4C3D409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</w:tr>
      <w:tr w:rsidR="004B5CEB" w:rsidRPr="008822A1" w14:paraId="66BF7C0E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02C262F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ite blood count SIRS criteria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765C7C9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5525AB2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nal SOFA sco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1236AA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</w:tr>
      <w:tr w:rsidR="004B5CEB" w:rsidRPr="008822A1" w14:paraId="6F74BE73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B071AC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piratory SOFA scor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3A9BEBA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0AAC8D4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MS SOFA scor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18B4E9A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</w:tr>
      <w:tr w:rsidR="004B5CEB" w:rsidRPr="008822A1" w14:paraId="4318B1B3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6CBB3B9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agulation SOFA score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5EAB6F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0-4]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87B410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B7BAFE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4B5CEB" w:rsidRPr="008822A1" w14:paraId="5135CD97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</w:tcPr>
          <w:p w14:paraId="2565E603" w14:textId="14E31C88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tions (</w:t>
            </w:r>
            <w:r w:rsidR="009A5A0B"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9A5A0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B5CEB" w:rsidRPr="008822A1" w14:paraId="7DA7E5FE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181D052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2C5B873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mes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4E5EAE2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214C0D5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mes</w:t>
            </w:r>
          </w:p>
        </w:tc>
      </w:tr>
      <w:tr w:rsidR="004B5CEB" w:rsidRPr="008822A1" w14:paraId="2B726DA4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2D2F2DF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esthesia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060458B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opofol, thiopental sodium, desflurane, sevofluran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pove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pentothal, midazolam, methoxyflurane, isoflurane, ketamine, halothane, amidate, etomidat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brevital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methohexital, enfluran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priva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thernhalant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thran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enfluran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spropofol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dexmedetomidine, lorazepam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6FCB5BF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Antihypertensive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6793C82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smolol, labetalol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evidipin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nicardipine</w:t>
            </w:r>
          </w:p>
        </w:tc>
      </w:tr>
      <w:tr w:rsidR="004B5CEB" w:rsidRPr="008822A1" w14:paraId="585CFA15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FE4EE8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coagulant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C9F11C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pixaban, dabigatran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ltepari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doxaba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enoxaparin, fondaparinux, heparin, rivaroxaban, warfarin, bivalirudin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rgatroban</w:t>
            </w:r>
            <w:proofErr w:type="spellEnd"/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2D7AA2C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arrhythmic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4C3032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miodarone, lidocaine, diltiazem, procainamide</w:t>
            </w:r>
          </w:p>
        </w:tc>
      </w:tr>
      <w:tr w:rsidR="004B5CEB" w:rsidRPr="008822A1" w14:paraId="31532BE0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01F2EEB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convulsant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5FBBC7D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opiramate, zonisamide , brivaracetam, carbamazepine, clobazam, clonazepam, divalproex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licarbazepin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magnesium sulfate, midazolam, ethosuximid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thotoi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ezogabine, felbamat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sphenytoi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gabapentin, lacosamide, lamotrigine, levetiracetam, mephenytoin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mephobarbital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thsuximid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oxcarbazepine, paramethadion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ampanel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phenacemide, phenytoin , pregabalin, primidone, rufinamide, tiagabine, topiramate, trimethadione, valproate sodium, valproic acid, vigabatrin, zonisamide, diazepam, phenobarbital, lorazepam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41EDED7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rostacyclin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FBB590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poprostenol</w:t>
            </w:r>
            <w:proofErr w:type="spellEnd"/>
          </w:p>
        </w:tc>
      </w:tr>
      <w:tr w:rsidR="004B5CEB" w:rsidRPr="008822A1" w14:paraId="5AF1CD19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5EC6EB0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psychotic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1033E77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loperidol, olanzapine, quetiapine, risperidone, trifluoperazine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32431A8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uro block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35E125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satracurium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rocuronium, vecuronium</w:t>
            </w:r>
          </w:p>
        </w:tc>
      </w:tr>
      <w:tr w:rsidR="004B5CEB" w:rsidRPr="008822A1" w14:paraId="5932EDB6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095614D9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eeding reversal agent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466A775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centra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vitamin k, tranexamic acid, aminocaproic acid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iba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</w:p>
          <w:p w14:paraId="7D71FCE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voseven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xyntha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nonin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humate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dvat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filnine</w:t>
            </w:r>
            <w:proofErr w:type="spellEnd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nefix</w:t>
            </w:r>
            <w:proofErr w:type="spellEnd"/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19002D1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in meds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36CFB3D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docaine, ketamine, hydromorphone, morphine, fentanyl</w:t>
            </w:r>
          </w:p>
        </w:tc>
      </w:tr>
      <w:tr w:rsidR="004B5CEB" w:rsidRPr="008822A1" w14:paraId="4A0FBE7F" w14:textId="77777777" w:rsidTr="008822A1">
        <w:trPr>
          <w:trHeight w:val="300"/>
        </w:trPr>
        <w:tc>
          <w:tcPr>
            <w:tcW w:w="2720" w:type="dxa"/>
            <w:tcMar>
              <w:left w:w="105" w:type="dxa"/>
              <w:right w:w="105" w:type="dxa"/>
            </w:tcMar>
          </w:tcPr>
          <w:p w14:paraId="11D6383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sodilators</w:t>
            </w:r>
          </w:p>
        </w:tc>
        <w:tc>
          <w:tcPr>
            <w:tcW w:w="3032" w:type="dxa"/>
            <w:tcMar>
              <w:left w:w="105" w:type="dxa"/>
              <w:right w:w="105" w:type="dxa"/>
            </w:tcMar>
          </w:tcPr>
          <w:p w14:paraId="623721F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itroglycerin, nitroprusside</w:t>
            </w:r>
          </w:p>
        </w:tc>
        <w:tc>
          <w:tcPr>
            <w:tcW w:w="3150" w:type="dxa"/>
            <w:gridSpan w:val="2"/>
            <w:tcMar>
              <w:left w:w="105" w:type="dxa"/>
              <w:right w:w="105" w:type="dxa"/>
            </w:tcMar>
          </w:tcPr>
          <w:p w14:paraId="781F035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ancomycin </w:t>
            </w:r>
          </w:p>
        </w:tc>
        <w:tc>
          <w:tcPr>
            <w:tcW w:w="3420" w:type="dxa"/>
            <w:tcMar>
              <w:left w:w="105" w:type="dxa"/>
              <w:right w:w="105" w:type="dxa"/>
            </w:tcMar>
          </w:tcPr>
          <w:p w14:paraId="58CF9E5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se</w:t>
            </w:r>
          </w:p>
          <w:p w14:paraId="637B971B" w14:textId="77777777" w:rsidR="004B5CEB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oncentration</w:t>
            </w:r>
          </w:p>
          <w:p w14:paraId="2FFAF82E" w14:textId="273D2493" w:rsidR="005744FA" w:rsidRPr="008822A1" w:rsidRDefault="005744FA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me since last dose</w:t>
            </w:r>
          </w:p>
        </w:tc>
      </w:tr>
      <w:tr w:rsidR="004B5CEB" w:rsidRPr="008822A1" w14:paraId="3B9253AE" w14:textId="77777777" w:rsidTr="008822A1">
        <w:trPr>
          <w:trHeight w:val="300"/>
        </w:trPr>
        <w:tc>
          <w:tcPr>
            <w:tcW w:w="12322" w:type="dxa"/>
            <w:gridSpan w:val="5"/>
            <w:tcMar>
              <w:left w:w="105" w:type="dxa"/>
              <w:right w:w="105" w:type="dxa"/>
            </w:tcMar>
          </w:tcPr>
          <w:p w14:paraId="590BFA68" w14:textId="77777777" w:rsidR="004B5CEB" w:rsidRPr="008822A1" w:rsidRDefault="004B5CEB" w:rsidP="008822A1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omorbidities (62)</w:t>
            </w:r>
          </w:p>
        </w:tc>
      </w:tr>
      <w:tr w:rsidR="004B5CEB" w:rsidRPr="008822A1" w14:paraId="68313CB8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77A10343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ravascular coagulat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707255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</w:tr>
      <w:tr w:rsidR="004B5CEB" w:rsidRPr="008822A1" w14:paraId="716F904A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43F35A4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crotizing fasciitis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69DA294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lasma protein disorder</w:t>
            </w:r>
          </w:p>
        </w:tc>
      </w:tr>
      <w:tr w:rsidR="004B5CEB" w:rsidRPr="008822A1" w14:paraId="0C0F091B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5FFF69D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umor lysis syndrom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648CE3E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plasia</w:t>
            </w:r>
          </w:p>
        </w:tc>
      </w:tr>
      <w:tr w:rsidR="004B5CEB" w:rsidRPr="008822A1" w14:paraId="6A3E37E8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37DD068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35507250" w14:textId="77777777" w:rsidR="004B5CEB" w:rsidRPr="008822A1" w:rsidRDefault="004B5CEB" w:rsidP="008822A1">
            <w:pPr>
              <w:tabs>
                <w:tab w:val="left" w:pos="3900"/>
              </w:tabs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piration pneumonitis</w:t>
            </w:r>
          </w:p>
        </w:tc>
      </w:tr>
      <w:tr w:rsidR="004B5CEB" w:rsidRPr="008822A1" w14:paraId="52B85FDB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FF3BF1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tastatic cancer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4F76A5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ute myocardial infarction</w:t>
            </w:r>
          </w:p>
        </w:tc>
      </w:tr>
      <w:tr w:rsidR="004B5CEB" w:rsidRPr="008822A1" w14:paraId="2C7EB65D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064227F5" w14:textId="67CA5449" w:rsidR="004B5CEB" w:rsidRPr="008822A1" w:rsidRDefault="009E60A5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E60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-elevation myocardial infarct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33039BD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</w:tr>
      <w:tr w:rsidR="004B5CEB" w:rsidRPr="008822A1" w14:paraId="5FAD577B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426E22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eloblastic leukemi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32BEE03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cephalopathy</w:t>
            </w:r>
          </w:p>
        </w:tc>
      </w:tr>
      <w:tr w:rsidR="004B5CEB" w:rsidRPr="008822A1" w14:paraId="0110CFF7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801E2E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er failur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1B6B5E6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rombocytopenia</w:t>
            </w:r>
          </w:p>
        </w:tc>
      </w:tr>
      <w:tr w:rsidR="004B5CEB" w:rsidRPr="008822A1" w14:paraId="6213F46C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7D06DB9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ignant pleural effus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B233E2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onary artery disease</w:t>
            </w:r>
          </w:p>
        </w:tc>
      </w:tr>
      <w:tr w:rsidR="004B5CEB" w:rsidRPr="008822A1" w14:paraId="2F174CBF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3294AB0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neumothorax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C72E712" w14:textId="58106E47" w:rsidR="004B5CEB" w:rsidRPr="008822A1" w:rsidRDefault="001822CC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822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="00551F4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</w:t>
            </w:r>
            <w:r w:rsidRPr="001822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bstructive </w:t>
            </w:r>
            <w:r w:rsidR="00551F4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Pr="001822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ulmonary </w:t>
            </w:r>
            <w:r w:rsidR="00551F4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1822C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ease</w:t>
            </w:r>
          </w:p>
        </w:tc>
      </w:tr>
      <w:tr w:rsidR="004B5CEB" w:rsidRPr="008822A1" w14:paraId="333B151F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2BE7FF8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chexi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E41893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4B5CEB" w:rsidRPr="008822A1" w14:paraId="04A8D2E0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7CA61B0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B66DFEA" w14:textId="09637A01" w:rsidR="004B5CEB" w:rsidRPr="008822A1" w:rsidRDefault="003C7728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3C77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man immunodeficiency virus</w:t>
            </w:r>
          </w:p>
        </w:tc>
      </w:tr>
      <w:tr w:rsidR="004B5CEB" w:rsidRPr="008822A1" w14:paraId="79D59FD7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5BAE9E0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tonitis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54F2989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4B5CEB" w:rsidRPr="008822A1" w14:paraId="4A243AB4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361EF0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2F1B6CA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</w:tr>
      <w:tr w:rsidR="004B5CEB" w:rsidRPr="008822A1" w14:paraId="476F9BDB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AECE4C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ditis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1D119AE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vere brain condition</w:t>
            </w:r>
          </w:p>
        </w:tc>
      </w:tr>
      <w:tr w:rsidR="004B5CEB" w:rsidRPr="008822A1" w14:paraId="69B7EF2F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FBAEC8A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tic embolism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611124A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pulmonary condition</w:t>
            </w:r>
          </w:p>
        </w:tc>
      </w:tr>
      <w:tr w:rsidR="004B5CEB" w:rsidRPr="008822A1" w14:paraId="52C653BE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505FDA1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oagulation defect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83E22B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rheumatic valve disease</w:t>
            </w:r>
          </w:p>
        </w:tc>
      </w:tr>
      <w:tr w:rsidR="004B5CEB" w:rsidRPr="008822A1" w14:paraId="723C3DF9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D877FA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mary lung cancer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2383AFF" w14:textId="484C3488" w:rsidR="004B5CEB" w:rsidRPr="008822A1" w:rsidRDefault="009906B4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</w:t>
            </w:r>
            <w:r w:rsidRPr="009906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inary tract infection</w:t>
            </w:r>
          </w:p>
        </w:tc>
      </w:tr>
      <w:tr w:rsidR="004B5CEB" w:rsidRPr="008822A1" w14:paraId="45CDE60D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0C2264A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ymphoid leukemi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1E7D3E5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emia</w:t>
            </w:r>
          </w:p>
        </w:tc>
      </w:tr>
      <w:tr w:rsidR="004B5CEB" w:rsidRPr="008822A1" w14:paraId="5B445C07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06FF5505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C6D618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neumonia</w:t>
            </w:r>
          </w:p>
        </w:tc>
      </w:tr>
      <w:tr w:rsidR="004B5CEB" w:rsidRPr="008822A1" w14:paraId="0E95353E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88B516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ricardial effus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43BEECF4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erlipidemia</w:t>
            </w:r>
          </w:p>
        </w:tc>
      </w:tr>
      <w:tr w:rsidR="004B5CEB" w:rsidRPr="008822A1" w14:paraId="2A41CBF3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0D2854E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rebral infarct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5F4D0EE8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jor depressive disorder</w:t>
            </w:r>
          </w:p>
        </w:tc>
      </w:tr>
      <w:tr w:rsidR="004B5CEB" w:rsidRPr="008822A1" w14:paraId="008698B1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3939F1C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ningitis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EFE657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cteremia</w:t>
            </w:r>
          </w:p>
        </w:tc>
      </w:tr>
      <w:tr w:rsidR="004B5CEB" w:rsidRPr="008822A1" w14:paraId="37055FA3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469C5C7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ignant liver cancer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779555B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stro-esophageal reflux disease</w:t>
            </w:r>
          </w:p>
        </w:tc>
      </w:tr>
      <w:tr w:rsidR="004B5CEB" w:rsidRPr="008822A1" w14:paraId="7FB7F79B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432BF43" w14:textId="2E8819C7" w:rsidR="004B5CEB" w:rsidRPr="008822A1" w:rsidRDefault="009906B4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strointestinal</w:t>
            </w: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B5CEB"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morrhag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09E05F6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othyroidism</w:t>
            </w:r>
          </w:p>
        </w:tc>
      </w:tr>
      <w:tr w:rsidR="004B5CEB" w:rsidRPr="008822A1" w14:paraId="16C1A971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4FA300A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3B5DC0FE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ng term use of insulin</w:t>
            </w:r>
          </w:p>
        </w:tc>
      </w:tr>
      <w:tr w:rsidR="004B5CEB" w:rsidRPr="008822A1" w14:paraId="09146458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1E8E0D60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ronic liver diseas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4AA3CDA1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er cirrhosis</w:t>
            </w:r>
          </w:p>
        </w:tc>
      </w:tr>
      <w:tr w:rsidR="004B5CEB" w:rsidRPr="008822A1" w14:paraId="684A73C3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E5A490D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utropeni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18B163B2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mune conditions</w:t>
            </w:r>
          </w:p>
        </w:tc>
      </w:tr>
      <w:tr w:rsidR="004B5CEB" w:rsidRPr="008822A1" w14:paraId="6240BCC2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0B47E05A" w14:textId="23CD3E56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rdiac arr</w:t>
            </w:r>
            <w:r w:rsidR="0078572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thmia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5F768E5F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lid malignancy</w:t>
            </w:r>
          </w:p>
        </w:tc>
      </w:tr>
      <w:tr w:rsidR="004B5CEB" w:rsidRPr="008822A1" w14:paraId="608D85C3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68964E0B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nutrition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693CE797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gan transplant</w:t>
            </w:r>
          </w:p>
        </w:tc>
      </w:tr>
      <w:tr w:rsidR="004B5CEB" w:rsidRPr="008822A1" w14:paraId="5DAF5EDC" w14:textId="77777777" w:rsidTr="008822A1">
        <w:trPr>
          <w:trHeight w:val="300"/>
        </w:trPr>
        <w:tc>
          <w:tcPr>
            <w:tcW w:w="6472" w:type="dxa"/>
            <w:gridSpan w:val="3"/>
            <w:tcMar>
              <w:left w:w="105" w:type="dxa"/>
              <w:right w:w="105" w:type="dxa"/>
            </w:tcMar>
          </w:tcPr>
          <w:p w14:paraId="305177FC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lmonary heart disease</w:t>
            </w:r>
          </w:p>
        </w:tc>
        <w:tc>
          <w:tcPr>
            <w:tcW w:w="5850" w:type="dxa"/>
            <w:gridSpan w:val="2"/>
            <w:tcMar>
              <w:left w:w="105" w:type="dxa"/>
              <w:right w:w="105" w:type="dxa"/>
            </w:tcMar>
          </w:tcPr>
          <w:p w14:paraId="4074D8D6" w14:textId="77777777" w:rsidR="004B5CEB" w:rsidRPr="008822A1" w:rsidRDefault="004B5CEB" w:rsidP="008822A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22A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heumatic condition</w:t>
            </w:r>
          </w:p>
        </w:tc>
      </w:tr>
    </w:tbl>
    <w:p w14:paraId="2BD704F3" w14:textId="3E181965" w:rsidR="004B5CEB" w:rsidRPr="008822A1" w:rsidRDefault="0018423F" w:rsidP="004B5CEB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ICU = Intensive care unit; </w:t>
      </w:r>
      <w:r w:rsidR="004B5CEB" w:rsidRPr="008822A1">
        <w:rPr>
          <w:rFonts w:ascii="Arial" w:eastAsia="Arial" w:hAnsi="Arial" w:cs="Arial"/>
          <w:color w:val="000000" w:themeColor="text1"/>
          <w:sz w:val="20"/>
          <w:szCs w:val="20"/>
        </w:rPr>
        <w:t>SIRS = Systemic Inflammatory Response Syndrome; SOFA = Sequential Organ Failure Assessment.</w:t>
      </w:r>
    </w:p>
    <w:p w14:paraId="72E5AEBF" w14:textId="0A69E24A" w:rsidR="00A43B3C" w:rsidRDefault="00A43B3C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61C588CB" w14:textId="02A38616" w:rsidR="001C2941" w:rsidRPr="001C2941" w:rsidRDefault="003721A8" w:rsidP="001C2941">
      <w:pPr>
        <w:spacing w:after="0" w:line="48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001C2941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lastRenderedPageBreak/>
        <w:t xml:space="preserve">Figure </w:t>
      </w:r>
      <w:r w:rsidR="008B654C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</w:t>
      </w:r>
      <w:r w:rsidRPr="001C2941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1</w:t>
      </w:r>
      <w:r w:rsidR="001C2941" w:rsidRPr="001C2941">
        <w:rPr>
          <w:rFonts w:ascii="Arial" w:eastAsia="Arial" w:hAnsi="Arial" w:cs="Arial"/>
          <w:color w:val="000000" w:themeColor="text1"/>
          <w:sz w:val="20"/>
          <w:szCs w:val="20"/>
        </w:rPr>
        <w:t xml:space="preserve">: Bland–Altman plots of measured </w:t>
      </w:r>
      <w:r w:rsidR="00100D6C">
        <w:rPr>
          <w:rFonts w:ascii="Arial" w:eastAsia="Arial" w:hAnsi="Arial" w:cs="Arial"/>
          <w:color w:val="000000" w:themeColor="text1"/>
          <w:sz w:val="20"/>
          <w:szCs w:val="20"/>
        </w:rPr>
        <w:t xml:space="preserve">and predicted </w:t>
      </w:r>
      <w:r w:rsidR="001C2941" w:rsidRPr="001C2941">
        <w:rPr>
          <w:rFonts w:ascii="Arial" w:eastAsia="Arial" w:hAnsi="Arial" w:cs="Arial"/>
          <w:color w:val="000000" w:themeColor="text1"/>
          <w:sz w:val="20"/>
          <w:szCs w:val="20"/>
        </w:rPr>
        <w:t xml:space="preserve">vancomycin trough concentrations </w:t>
      </w:r>
      <w:r w:rsidR="00100D6C">
        <w:rPr>
          <w:rFonts w:ascii="Arial" w:eastAsia="Arial" w:hAnsi="Arial" w:cs="Arial"/>
          <w:color w:val="000000" w:themeColor="text1"/>
          <w:sz w:val="20"/>
          <w:szCs w:val="20"/>
        </w:rPr>
        <w:t xml:space="preserve">by a pharmacists aided by Bayesian dosing software </w:t>
      </w:r>
      <w:r w:rsidR="00C858DB">
        <w:rPr>
          <w:rFonts w:ascii="Arial" w:eastAsia="Arial" w:hAnsi="Arial" w:cs="Arial"/>
          <w:color w:val="000000" w:themeColor="text1"/>
          <w:sz w:val="20"/>
          <w:szCs w:val="20"/>
        </w:rPr>
        <w:t>in the test dataset</w:t>
      </w:r>
      <w:r w:rsidR="001C2941" w:rsidRPr="001C2941">
        <w:rPr>
          <w:rFonts w:ascii="Arial" w:eastAsia="Arial" w:hAnsi="Arial" w:cs="Arial"/>
          <w:color w:val="000000" w:themeColor="text1"/>
          <w:sz w:val="20"/>
          <w:szCs w:val="20"/>
        </w:rPr>
        <w:t>.</w:t>
      </w:r>
    </w:p>
    <w:p w14:paraId="1C5CF546" w14:textId="62B13BB7" w:rsidR="003721A8" w:rsidRPr="00260574" w:rsidRDefault="00602079" w:rsidP="00602079">
      <w:pPr>
        <w:jc w:val="center"/>
        <w:rPr>
          <w:rFonts w:asciiTheme="minorBidi" w:hAnsiTheme="minorBidi"/>
        </w:rPr>
      </w:pPr>
      <w:r>
        <w:rPr>
          <w:noProof/>
          <w:lang w:eastAsia="en-US"/>
        </w:rPr>
        <w:drawing>
          <wp:inline distT="0" distB="0" distL="0" distR="0" wp14:anchorId="444CCFC5" wp14:editId="021145A6">
            <wp:extent cx="6363386" cy="4672940"/>
            <wp:effectExtent l="0" t="0" r="0" b="0"/>
            <wp:docPr id="51824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2460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68395" cy="4676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77777777" w:rsidR="00A37C90" w:rsidRDefault="00A37C90"/>
    <w:sectPr w:rsidR="00A37C90" w:rsidSect="004B5C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MzE0NbK0MDYzsTRT0lEKTi0uzszPAykwrQUAAADFTiwAAAA="/>
  </w:docVars>
  <w:rsids>
    <w:rsidRoot w:val="33F34916"/>
    <w:rsid w:val="00100D6C"/>
    <w:rsid w:val="001412EC"/>
    <w:rsid w:val="001518E2"/>
    <w:rsid w:val="001822CC"/>
    <w:rsid w:val="0018423F"/>
    <w:rsid w:val="001C2941"/>
    <w:rsid w:val="002177A2"/>
    <w:rsid w:val="002C0B06"/>
    <w:rsid w:val="003721A8"/>
    <w:rsid w:val="003C7728"/>
    <w:rsid w:val="004A29FE"/>
    <w:rsid w:val="004B5CEB"/>
    <w:rsid w:val="00534F2E"/>
    <w:rsid w:val="00551F45"/>
    <w:rsid w:val="005744FA"/>
    <w:rsid w:val="005D2BA5"/>
    <w:rsid w:val="00602079"/>
    <w:rsid w:val="0062720E"/>
    <w:rsid w:val="006E34E2"/>
    <w:rsid w:val="00717652"/>
    <w:rsid w:val="0078572A"/>
    <w:rsid w:val="0083029A"/>
    <w:rsid w:val="008B654C"/>
    <w:rsid w:val="009906B4"/>
    <w:rsid w:val="009A5A0B"/>
    <w:rsid w:val="009E60A5"/>
    <w:rsid w:val="00A37C90"/>
    <w:rsid w:val="00A422DB"/>
    <w:rsid w:val="00A43B3C"/>
    <w:rsid w:val="00C83F4A"/>
    <w:rsid w:val="00C858DB"/>
    <w:rsid w:val="00CF58DF"/>
    <w:rsid w:val="00E94ED5"/>
    <w:rsid w:val="00EC24CA"/>
    <w:rsid w:val="00F22AD8"/>
    <w:rsid w:val="33F3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4916"/>
  <w15:chartTrackingRefBased/>
  <w15:docId w15:val="{59C3DCD7-63C1-4AA8-8B63-616746F4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5C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7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72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58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388185-630a-4ec9-ae45-5df68b68db5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18" ma:contentTypeDescription="Create a new document." ma:contentTypeScope="" ma:versionID="22b78d2780fa4a974467b7d6b05b7f57">
  <xsd:schema xmlns:xsd="http://www.w3.org/2001/XMLSchema" xmlns:xs="http://www.w3.org/2001/XMLSchema" xmlns:p="http://schemas.microsoft.com/office/2006/metadata/properties" xmlns:ns3="0f388185-630a-4ec9-ae45-5df68b68db51" xmlns:ns4="9317000c-6aa4-4c61-aa8c-6b021bb87896" targetNamespace="http://schemas.microsoft.com/office/2006/metadata/properties" ma:root="true" ma:fieldsID="6b145c24c969756a06a5c74650c65d80" ns3:_="" ns4:_="">
    <xsd:import namespace="0f388185-630a-4ec9-ae45-5df68b68db51"/>
    <xsd:import namespace="9317000c-6aa4-4c61-aa8c-6b021bb878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44509C-6905-4F44-852A-9E3427271F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D45C3-F23A-4197-A634-E2C7D4E74930}">
  <ds:schemaRefs>
    <ds:schemaRef ds:uri="http://purl.org/dc/elements/1.1/"/>
    <ds:schemaRef ds:uri="http://schemas.microsoft.com/office/2006/metadata/properties"/>
    <ds:schemaRef ds:uri="0f388185-630a-4ec9-ae45-5df68b68db5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317000c-6aa4-4c61-aa8c-6b021bb8789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0DEE873-63E8-4536-98F2-7D012146B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88185-630a-4ec9-ae45-5df68b68db51"/>
    <ds:schemaRef ds:uri="9317000c-6aa4-4c61-aa8c-6b021bb87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, Zaid</dc:creator>
  <cp:keywords/>
  <dc:description/>
  <cp:lastModifiedBy>Malhotra, Atul</cp:lastModifiedBy>
  <cp:revision>2</cp:revision>
  <dcterms:created xsi:type="dcterms:W3CDTF">2025-11-26T13:48:00Z</dcterms:created>
  <dcterms:modified xsi:type="dcterms:W3CDTF">2025-11-2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7A77DC2C32E42A053FA67B4A13AC6</vt:lpwstr>
  </property>
  <property fmtid="{D5CDD505-2E9C-101B-9397-08002B2CF9AE}" pid="3" name="MediaServiceImageTags">
    <vt:lpwstr/>
  </property>
</Properties>
</file>